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0013E" w14:textId="21898BE7" w:rsidR="00D75E70" w:rsidRDefault="002B5EBC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4: </w:t>
      </w:r>
      <w:r w:rsidR="00B2089E">
        <w:rPr>
          <w:rFonts w:ascii="Times New Roman" w:eastAsia="Times New Roman" w:hAnsi="Times New Roman" w:cs="Times New Roman"/>
          <w:b/>
          <w:sz w:val="24"/>
          <w:szCs w:val="24"/>
        </w:rPr>
        <w:t>List of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nior and junior researchers</w:t>
      </w:r>
      <w:r w:rsidR="00DE4B23">
        <w:rPr>
          <w:rFonts w:ascii="Times New Roman" w:eastAsia="Times New Roman" w:hAnsi="Times New Roman" w:cs="Times New Roman"/>
          <w:b/>
          <w:sz w:val="24"/>
          <w:szCs w:val="24"/>
        </w:rPr>
        <w:t xml:space="preserve"> who reviewed and extracted dat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"/>
        <w:tblW w:w="10166" w:type="dxa"/>
        <w:tblInd w:w="-8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88"/>
        <w:gridCol w:w="4678"/>
      </w:tblGrid>
      <w:tr w:rsidR="00DE4B23" w14:paraId="0B7B15CC" w14:textId="6079977D" w:rsidTr="00DE4B23">
        <w:trPr>
          <w:trHeight w:val="440"/>
        </w:trPr>
        <w:tc>
          <w:tcPr>
            <w:tcW w:w="5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949E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5D39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ignation</w:t>
            </w:r>
          </w:p>
        </w:tc>
      </w:tr>
      <w:tr w:rsidR="00DE4B23" w14:paraId="500F2F0F" w14:textId="576E6192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EE88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bele R.I. Mogo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E8C74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ior researcher</w:t>
            </w:r>
          </w:p>
        </w:tc>
      </w:tr>
      <w:tr w:rsidR="00DE4B23" w14:paraId="1F2CB3D9" w14:textId="20C083A3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2218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u Oni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F624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ior researcher</w:t>
            </w:r>
          </w:p>
        </w:tc>
      </w:tr>
      <w:tr w:rsidR="00DE4B23" w14:paraId="178CC23D" w14:textId="113BBC37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C4D79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uise Foley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D2EE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ior researcher</w:t>
            </w:r>
          </w:p>
        </w:tc>
      </w:tr>
      <w:tr w:rsidR="00DE4B23" w14:paraId="5F91FA75" w14:textId="73AB3DBE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46678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ib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wanson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BC7EF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ior researcher</w:t>
            </w:r>
          </w:p>
        </w:tc>
      </w:tr>
      <w:tr w:rsidR="00DE4B23" w14:paraId="0225E4FA" w14:textId="5E95FF7A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4426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e Alani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6A5A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ior researcher</w:t>
            </w:r>
          </w:p>
        </w:tc>
      </w:tr>
      <w:tr w:rsidR="00DE4B23" w14:paraId="7A7C96EE" w14:textId="563A2A48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FBFA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lix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ah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5F4B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ior researcher</w:t>
            </w:r>
          </w:p>
        </w:tc>
      </w:tr>
      <w:tr w:rsidR="00DE4B23" w14:paraId="13B84CA6" w14:textId="710F8924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72718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herine Dominic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7625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1DF1F55B" w14:textId="1D951AEE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42AA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nen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yemaobi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3CBD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3D05ED96" w14:textId="5EBFB141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5D9A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odipup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untade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C9F7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1B74C643" w14:textId="46F47BEA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59B4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hazel Mukhtar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096F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24411F36" w14:textId="12B02486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B122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im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yiolu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596A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3B810FDA" w14:textId="679FAFC9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1D13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ani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aimoh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6687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7581E682" w14:textId="300FDBD9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9EA9F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ri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inde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ABA17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009D48F5" w14:textId="0BAF3D0F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077C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kwo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lter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D613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56A48F24" w14:textId="366C6D4E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49F5E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itop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unjimi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2B41D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unior researcher </w:t>
            </w:r>
          </w:p>
        </w:tc>
      </w:tr>
      <w:tr w:rsidR="00DE4B23" w14:paraId="0FBC5FD9" w14:textId="328741D9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4F08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risse Map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ssou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93D6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5862B0D5" w14:textId="3AFE9B97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CFEA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tzidiakou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613D0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4B26B8B6" w14:textId="2A4405ED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C3E8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in Farr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674AC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4C8459CB" w14:textId="46B2F805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E9DF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Stéphani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guia</w:t>
            </w:r>
            <w:proofErr w:type="spellEnd"/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DBFD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1FAE4C6A" w14:textId="221B2CAB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9545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fondo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anche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2759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5759AB83" w14:textId="5464248B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3221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milol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ekun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21F5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13183B02" w14:textId="06D38716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5B601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milola </w:t>
            </w:r>
            <w:r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Olalekan</w:t>
            </w:r>
          </w:p>
        </w:tc>
        <w:tc>
          <w:tcPr>
            <w:tcW w:w="467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100B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7488E268" w14:textId="0EF8B5BC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7A5E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mb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nga</w:t>
            </w:r>
          </w:p>
        </w:tc>
        <w:tc>
          <w:tcPr>
            <w:tcW w:w="467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3C4B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23B8E914" w14:textId="761585CD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B5D4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espo’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iabamo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65E34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7B072B5F" w14:textId="4DB6B4DA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653B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char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uigboje</w:t>
            </w:r>
            <w:proofErr w:type="spellEnd"/>
          </w:p>
        </w:tc>
        <w:tc>
          <w:tcPr>
            <w:tcW w:w="467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4E6B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5C91C310" w14:textId="6F3CB4FC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C6CF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r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endag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ul</w:t>
            </w:r>
          </w:p>
        </w:tc>
        <w:tc>
          <w:tcPr>
            <w:tcW w:w="467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2D13B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unior researcher </w:t>
            </w:r>
          </w:p>
        </w:tc>
      </w:tr>
      <w:tr w:rsidR="00DE4B23" w14:paraId="77BBD686" w14:textId="746278D0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159A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ct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ifade</w:t>
            </w:r>
            <w:proofErr w:type="spellEnd"/>
          </w:p>
        </w:tc>
        <w:tc>
          <w:tcPr>
            <w:tcW w:w="467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9826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081832C3" w14:textId="2066D715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C218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uwalop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unro</w:t>
            </w:r>
            <w:proofErr w:type="spellEnd"/>
          </w:p>
        </w:tc>
        <w:tc>
          <w:tcPr>
            <w:tcW w:w="4678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16D1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0798C4C4" w14:textId="11A4DFEC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065C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e Agboola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AEA5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  <w:tr w:rsidR="00DE4B23" w14:paraId="2CAC6EEC" w14:textId="15253AD4" w:rsidTr="00DE4B23">
        <w:trPr>
          <w:trHeight w:val="440"/>
        </w:trPr>
        <w:tc>
          <w:tcPr>
            <w:tcW w:w="548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37FF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w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dwin</w:t>
            </w:r>
          </w:p>
        </w:tc>
        <w:tc>
          <w:tcPr>
            <w:tcW w:w="467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DEC3B" w14:textId="77777777" w:rsidR="00DE4B23" w:rsidRDefault="00DE4B2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nior researcher</w:t>
            </w:r>
          </w:p>
        </w:tc>
      </w:tr>
    </w:tbl>
    <w:p w14:paraId="6E282541" w14:textId="77777777" w:rsidR="00D75E70" w:rsidRDefault="0000000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cya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cyan"/>
        </w:rPr>
        <w:t xml:space="preserve"> </w:t>
      </w:r>
    </w:p>
    <w:p w14:paraId="152A206F" w14:textId="77777777" w:rsidR="00D75E70" w:rsidRDefault="00D75E70">
      <w:pPr>
        <w:spacing w:line="256" w:lineRule="auto"/>
        <w:rPr>
          <w:rFonts w:ascii="Times New Roman" w:eastAsia="Times New Roman" w:hAnsi="Times New Roman" w:cs="Times New Roman"/>
          <w:b/>
          <w:sz w:val="24"/>
          <w:szCs w:val="24"/>
          <w:highlight w:val="cyan"/>
        </w:rPr>
      </w:pPr>
    </w:p>
    <w:p w14:paraId="0C2AF282" w14:textId="77777777" w:rsidR="00D75E70" w:rsidRDefault="00D75E70"/>
    <w:sectPr w:rsidR="00D75E70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E70"/>
    <w:rsid w:val="002B5EBC"/>
    <w:rsid w:val="009B3908"/>
    <w:rsid w:val="00B2089E"/>
    <w:rsid w:val="00C35AD6"/>
    <w:rsid w:val="00D75E70"/>
    <w:rsid w:val="00DE4B23"/>
    <w:rsid w:val="00F6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567AF"/>
  <w15:docId w15:val="{5FA2B526-1D50-E143-BD28-0D1CF5E8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B22"/>
    <w:rPr>
      <w:lang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GWM3ZdoTh0CDHEUK5lexBCVuCw==">AMUW2mUfUfVkMFe0iZtD9Ao+nWYtHFdXqd1K/m6s8jjf7Jh1RLl+qpc3CIRDrtNmaRqd1sFfhwPra6vVcU5kgst1zBBbJts5bmaCjXeyzzKPUJ8Q52RSga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le R.I. Mogo</dc:creator>
  <cp:lastModifiedBy>Meelan Thondoo</cp:lastModifiedBy>
  <cp:revision>4</cp:revision>
  <dcterms:created xsi:type="dcterms:W3CDTF">2022-01-25T01:11:00Z</dcterms:created>
  <dcterms:modified xsi:type="dcterms:W3CDTF">2024-09-02T09:32:00Z</dcterms:modified>
</cp:coreProperties>
</file>